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BC66E" w14:textId="77777777" w:rsidR="0063474F" w:rsidRDefault="0063474F" w:rsidP="0063474F">
      <w:pPr>
        <w:pStyle w:val="Caption"/>
        <w:spacing w:line="276" w:lineRule="auto"/>
      </w:pPr>
      <w:bookmarkStart w:id="0" w:name="_GoBack"/>
      <w:bookmarkEnd w:id="0"/>
      <w:r>
        <w:t>Table S2A. Demographic and clinical characteristics of CHILD cohort subjects with and without inhalant atopy (inhalant allergen sensitization) at age five years with available three-month stool ITS-2 rDNA sequencing data. Wilcoxon rank sum test</w:t>
      </w:r>
      <w:r w:rsidRPr="00970EDB">
        <w:t xml:space="preserve"> and Fisher's exact test were used for continuous and categorical variables, respectively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55"/>
        <w:gridCol w:w="1116"/>
        <w:gridCol w:w="1478"/>
        <w:gridCol w:w="1750"/>
        <w:gridCol w:w="861"/>
      </w:tblGrid>
      <w:tr w:rsidR="0063474F" w:rsidRPr="0024602B" w14:paraId="4F448C3E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31D2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Variable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003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Cohort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DC1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Inhalant atopy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85F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No inhalant atopy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3B8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P-value</w:t>
            </w:r>
          </w:p>
        </w:tc>
      </w:tr>
      <w:tr w:rsidR="0063474F" w:rsidRPr="0024602B" w14:paraId="0249CAD7" w14:textId="77777777" w:rsidTr="008850A6">
        <w:trPr>
          <w:trHeight w:val="345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1233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No. patient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E2A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F0D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875A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3F72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43203F8D" w14:textId="77777777" w:rsidTr="008850A6">
        <w:tblPrEx>
          <w:jc w:val="left"/>
        </w:tblPrEx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F74616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Institution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48ABB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F131CD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104B88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2E73E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02</w:t>
            </w:r>
          </w:p>
        </w:tc>
      </w:tr>
      <w:tr w:rsidR="0063474F" w:rsidRPr="0024602B" w14:paraId="61C53B1C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E2A2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Edmont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359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4 (17.3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2C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 (28.6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2E4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7 (12.5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B4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4A5ABC04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13A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Toront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890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4 (29.6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AE2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 (42.9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FB7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6 (28.6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C4C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59CD0406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870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Vancouv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22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9 (23.5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46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 (28.6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C8C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3 (23.2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AF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13889AE6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0396A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Winnipeg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6C2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4 (29.6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DDED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B64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0 (35.7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5C5A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54A0913C" w14:textId="77777777" w:rsidTr="008850A6">
        <w:tblPrEx>
          <w:jc w:val="left"/>
        </w:tblPrEx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AB37DA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Antibiotics use by age 3 months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8AAAC9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C69134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BD237F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07B46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</w:t>
            </w:r>
          </w:p>
        </w:tc>
      </w:tr>
      <w:tr w:rsidR="0063474F" w:rsidRPr="0024602B" w14:paraId="4742D9EC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7F0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9C9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 (2.5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020F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 (0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B9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8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41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589E9805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20A7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926A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2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CDFE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48D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8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2E9A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00177EB4" w14:textId="77777777" w:rsidTr="008850A6">
        <w:tblPrEx>
          <w:jc w:val="left"/>
        </w:tblPrEx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3ADBFF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Mode of Delivery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1699DC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1946B1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B9CFDC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6829C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02</w:t>
            </w:r>
          </w:p>
        </w:tc>
      </w:tr>
      <w:tr w:rsidR="0063474F" w:rsidRPr="0024602B" w14:paraId="65063379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76D7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C-Section with labou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97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2 (14.8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9D0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 (35.7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AD2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 (8.9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69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679407CE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8545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C-Section without labou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98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 (9.9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816F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 (14.3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804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 (8.9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FA0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53E82D7C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5030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Vagina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1FE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0 (74.1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7C7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7 (50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07D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5 (80.4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A8A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73B3F26B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5D7B3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A5D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2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5C0A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295D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8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56E2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4CCD40AC" w14:textId="77777777" w:rsidTr="008850A6">
        <w:tblPrEx>
          <w:jc w:val="left"/>
        </w:tblPrEx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67D64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Having Older Sibling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95234F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7877A7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92EF27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ED687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56</w:t>
            </w:r>
          </w:p>
        </w:tc>
      </w:tr>
      <w:tr w:rsidR="0063474F" w:rsidRPr="0024602B" w14:paraId="477568D0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D1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076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8 (46.9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2BD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 (57.1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DC5F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6 (46.4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4A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6CE91C3E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C502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C89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2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8A24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5FA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8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0B3F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10919507" w14:textId="77777777" w:rsidTr="008850A6">
        <w:tblPrEx>
          <w:jc w:val="left"/>
        </w:tblPrEx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ED64BE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Season of Birth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3EAE5B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B3B106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9B1676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B97A3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29</w:t>
            </w:r>
          </w:p>
        </w:tc>
      </w:tr>
      <w:tr w:rsidR="0063474F" w:rsidRPr="0024602B" w14:paraId="24004719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DE3F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Sprin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F34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9 (35.8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9CD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 (21.4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F13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3 (41.1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E62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61B86755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4C05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Summ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FA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4 (29.6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4A0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 (21.4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9E8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6 (28.6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7AA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2F4BAE59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1904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Fal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B94B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7 (21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626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 (35.7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533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0 (17.9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B6F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61DC56C2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4AD3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Winter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46D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1 (13.6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475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 (21.4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407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7 (12.5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5B03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031D5793" w14:textId="77777777" w:rsidTr="008850A6">
        <w:tblPrEx>
          <w:jc w:val="left"/>
        </w:tblPrEx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F9340E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Area type (Rural)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4EE649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E55941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9E118B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13CFF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</w:t>
            </w:r>
          </w:p>
        </w:tc>
      </w:tr>
      <w:tr w:rsidR="0063474F" w:rsidRPr="0024602B" w14:paraId="40763766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620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157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7 (8.6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30D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 (0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A2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 (5.4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89A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2DF2EB17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1A86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51B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 (2.5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799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7.1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9FF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8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FE21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4947F618" w14:textId="77777777" w:rsidTr="008850A6">
        <w:tblPrEx>
          <w:jc w:val="left"/>
        </w:tblPrEx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31A68C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Breastfeeding status at age 3 months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CF36DB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783BEA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9F3702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0E07A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67</w:t>
            </w:r>
          </w:p>
        </w:tc>
      </w:tr>
      <w:tr w:rsidR="0063474F" w:rsidRPr="0024602B" w14:paraId="39C4F5E8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D68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C54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7 (82.7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F76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3 (92.9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69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6 (82.1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69F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4F4E0E79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A291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73F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2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6630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5F88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8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62FC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07B955DB" w14:textId="77777777" w:rsidTr="008850A6">
        <w:tblPrEx>
          <w:jc w:val="left"/>
        </w:tblPrEx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8E2941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Perinatal pet exposure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D1484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CF99D3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4D0F84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5908F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2</w:t>
            </w:r>
          </w:p>
        </w:tc>
      </w:tr>
      <w:tr w:rsidR="0063474F" w:rsidRPr="0024602B" w14:paraId="07156D9E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648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B8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7 (45.7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94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 (28.6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D7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0 (53.6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3B7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0CE0EC43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AFAC6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568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7 (8.6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147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 (14.3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DF6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 (7.1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D8701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78716088" w14:textId="77777777" w:rsidTr="008850A6">
        <w:tblPrEx>
          <w:jc w:val="left"/>
        </w:tblPrEx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D470FA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Presence of mould in home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FEE7D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11AFE0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94ECC1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4B93CA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22</w:t>
            </w:r>
          </w:p>
        </w:tc>
      </w:tr>
      <w:tr w:rsidR="0063474F" w:rsidRPr="0024602B" w14:paraId="046FBD7E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2B6E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F5B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2 (39.5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AC9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 (57.1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118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0 (35.7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EE0A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45B975FE" w14:textId="77777777" w:rsidTr="008850A6">
        <w:tblPrEx>
          <w:jc w:val="left"/>
        </w:tblPrEx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C545AB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Antifungal use by age 3 months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0E821F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A2A04C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EC76ED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9B2A7A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68</w:t>
            </w:r>
          </w:p>
        </w:tc>
      </w:tr>
      <w:tr w:rsidR="0063474F" w:rsidRPr="0024602B" w14:paraId="09747C13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06BDC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C7EB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9 (11.1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328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7.1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1D3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 (14.3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CE470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74A5B6BA" w14:textId="77777777" w:rsidTr="008850A6">
        <w:tblPrEx>
          <w:jc w:val="left"/>
        </w:tblPrEx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C8A125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lastRenderedPageBreak/>
              <w:t>Solid food by age 3 months, n(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DAE3C8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61333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F7A538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8A2B2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</w:t>
            </w:r>
          </w:p>
        </w:tc>
      </w:tr>
      <w:tr w:rsidR="0063474F" w:rsidRPr="0024602B" w14:paraId="76A7EAC8" w14:textId="77777777" w:rsidTr="008850A6">
        <w:trPr>
          <w:trHeight w:val="315"/>
          <w:jc w:val="center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F5AF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F4A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1 (13.6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2F0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 (14.3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747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 (10.7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BB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6FFE6C51" w14:textId="77777777" w:rsidTr="008850A6">
        <w:trPr>
          <w:trHeight w:val="330"/>
          <w:jc w:val="center"/>
        </w:trPr>
        <w:tc>
          <w:tcPr>
            <w:tcW w:w="2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E2CF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7E54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 (6.2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2E872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449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 (8.9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3357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</w:tbl>
    <w:p w14:paraId="0E8E45DB" w14:textId="77777777" w:rsidR="0063474F" w:rsidRDefault="0063474F" w:rsidP="0063474F"/>
    <w:p w14:paraId="031AA1BA" w14:textId="77777777" w:rsidR="0063474F" w:rsidRPr="00787B6A" w:rsidRDefault="0063474F" w:rsidP="0063474F">
      <w:pPr>
        <w:pStyle w:val="Caption"/>
        <w:spacing w:line="276" w:lineRule="auto"/>
      </w:pPr>
      <w:r>
        <w:t>Table S2B. Demographic and clinical characteristics of CHILD cohort subjects with and without inhalant atopy (inhalant allergen sensitization) at age five years with available one-year stool ITS-2 rDNA sequencing data. Wilcoxon rank sum test</w:t>
      </w:r>
      <w:r w:rsidRPr="00970EDB">
        <w:t xml:space="preserve"> and Fisher's exact test were used for continuous and categorical variables, respectivel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88"/>
        <w:gridCol w:w="1441"/>
        <w:gridCol w:w="1479"/>
        <w:gridCol w:w="1750"/>
        <w:gridCol w:w="1402"/>
      </w:tblGrid>
      <w:tr w:rsidR="0063474F" w:rsidRPr="0024602B" w14:paraId="27294579" w14:textId="77777777" w:rsidTr="008850A6">
        <w:trPr>
          <w:trHeight w:val="330"/>
        </w:trPr>
        <w:tc>
          <w:tcPr>
            <w:tcW w:w="17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14C5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Variable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85E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Cohort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286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Inhalant atopy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20E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No inhalant atopy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392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P-value</w:t>
            </w:r>
          </w:p>
        </w:tc>
      </w:tr>
      <w:tr w:rsidR="0063474F" w:rsidRPr="0024602B" w14:paraId="68C1E26D" w14:textId="77777777" w:rsidTr="008850A6">
        <w:trPr>
          <w:trHeight w:val="345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E96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No. patient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FCD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08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F8C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7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BB9F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0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92DC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4A6E5C71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186E00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Institution, n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40E03F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E7C09B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D4CD7B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DBB2F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&lt;0.001</w:t>
            </w:r>
          </w:p>
        </w:tc>
      </w:tr>
      <w:tr w:rsidR="0063474F" w:rsidRPr="0024602B" w14:paraId="0D14C636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E4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Edmonto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EBE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7 (12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018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9 (12.9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D24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9 (9.1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03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63196662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B51E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Toront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463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0 (26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AC9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8 (40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DE3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0 (19.2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6A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1001927C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AAC5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Vancouve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3A5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6 (27.9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996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4 (34.3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4D1F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8 (27.9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762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47B27D8A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4A22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Winnipeg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BED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05 (34.1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F25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9 (12.9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718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91 (43.8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5EC6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3A58651C" w14:textId="77777777" w:rsidTr="008850A6">
        <w:trPr>
          <w:trHeight w:val="300"/>
        </w:trPr>
        <w:tc>
          <w:tcPr>
            <w:tcW w:w="25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86E609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Antibiotics use by age 1 year, n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33A503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4E3158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C7BAD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</w:t>
            </w:r>
          </w:p>
        </w:tc>
      </w:tr>
      <w:tr w:rsidR="0063474F" w:rsidRPr="0024602B" w14:paraId="12940959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BF2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A0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 (1.6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2A2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1.4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3A6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 (1.4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A2B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43B10465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6942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DF3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0.3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43CE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155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 (0.5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FA7B0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0C3F7DA9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028176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Mode of Delivery, n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2D85D9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74CAF3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9A7C29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99E6F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15</w:t>
            </w:r>
          </w:p>
        </w:tc>
      </w:tr>
      <w:tr w:rsidR="0063474F" w:rsidRPr="0024602B" w14:paraId="09FFEE75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78A2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C-Section with labou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E08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4 (14.3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B3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3 (18.6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2A8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5 (12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34F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5980EBC3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A23F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C-Section without labou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170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4 (11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CE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1 (15.7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2E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1 (10.1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EE4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6FD228A8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D41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Vagin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24B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26 (73.4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7C4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6 (65.7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AE9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58 (76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78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6B5730A0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BB14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DD6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 (1.3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8E0D4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F1F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 (1.9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07F79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4B48A33E" w14:textId="77777777" w:rsidTr="008850A6">
        <w:trPr>
          <w:trHeight w:val="315"/>
        </w:trPr>
        <w:tc>
          <w:tcPr>
            <w:tcW w:w="25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F16B15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Having Older Sibling, n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A5A8F8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500F9A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737B2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78</w:t>
            </w:r>
          </w:p>
        </w:tc>
      </w:tr>
      <w:tr w:rsidR="0063474F" w:rsidRPr="0024602B" w14:paraId="5667A9FB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691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D8CB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29 (41.9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A3E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2 (45.7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018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7 (41.8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452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19EAD3A3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E097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4FBF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 (1.9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2F6EB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543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 (2.9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76AD9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53A88CEA" w14:textId="77777777" w:rsidTr="008850A6">
        <w:trPr>
          <w:trHeight w:val="300"/>
        </w:trPr>
        <w:tc>
          <w:tcPr>
            <w:tcW w:w="331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C5CEA8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Breastfeeding status at age 1 year, n(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95F6F3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2F7BA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16</w:t>
            </w:r>
          </w:p>
        </w:tc>
      </w:tr>
      <w:tr w:rsidR="0063474F" w:rsidRPr="0024602B" w14:paraId="26763651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CA8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1E2B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39 (45.1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26E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6 (37.1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FFC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00 (48.1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2DF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3273CC22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8B02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8D7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7 (2.3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E6F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 (4.3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67E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 (1.4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DE37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7EBD1510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6AFA69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Season of Birth, n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15619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4EAB36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0B1507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32824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028</w:t>
            </w:r>
          </w:p>
        </w:tc>
      </w:tr>
      <w:tr w:rsidR="0063474F" w:rsidRPr="0024602B" w14:paraId="03D930F9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1268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Spr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E28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95 (30.8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C24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9 (27.1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76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6 (31.7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E0C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6058D997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074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Summe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0B2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0 (26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7AF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3 (18.6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C28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0 (28.8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61E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2C25CB68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626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Fal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D10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8 (22.1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24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4 (34.3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2CC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6 (17.3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4F4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54B95765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9173E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Winter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D83C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65 (21.1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7CD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4 (20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9D7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46 (22.1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EDC61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658F5257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5A959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Area Type (Rural), n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295170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262D7F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AC4BFD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EBDD2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12</w:t>
            </w:r>
          </w:p>
        </w:tc>
      </w:tr>
      <w:tr w:rsidR="0063474F" w:rsidRPr="0024602B" w14:paraId="53688FC2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083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0391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6 (8.4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7A3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 (2.9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4DB9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8 (8.7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7F7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7861A31F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E0A9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AB5C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3 (4.2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228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 (4.3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83D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0 (4.8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25B9F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3FCC6BCA" w14:textId="77777777" w:rsidTr="008850A6">
        <w:trPr>
          <w:trHeight w:val="315"/>
        </w:trPr>
        <w:tc>
          <w:tcPr>
            <w:tcW w:w="25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BBDD96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Perinatal pet exposure, n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30B11D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077568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3008C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013</w:t>
            </w:r>
          </w:p>
        </w:tc>
      </w:tr>
      <w:tr w:rsidR="0063474F" w:rsidRPr="0024602B" w14:paraId="7B577CAF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0D8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07FF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38 (44.8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E5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1 (30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A414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04 (50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698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1BDAC08E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4B52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lastRenderedPageBreak/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6B7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1 (6.8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BCE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 (11.4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FA96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0 (4.8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E8BE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5DDCC448" w14:textId="77777777" w:rsidTr="008850A6">
        <w:trPr>
          <w:trHeight w:val="315"/>
        </w:trPr>
        <w:tc>
          <w:tcPr>
            <w:tcW w:w="25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19C10F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Presence of mould in home, n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101C24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1453B2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DB7322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019</w:t>
            </w:r>
          </w:p>
        </w:tc>
      </w:tr>
      <w:tr w:rsidR="0063474F" w:rsidRPr="0024602B" w14:paraId="69EF412A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E255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D17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30 (42.2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7C0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9 (55.7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AE79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82 (39.4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57CD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06526DCC" w14:textId="77777777" w:rsidTr="008850A6">
        <w:trPr>
          <w:trHeight w:val="315"/>
        </w:trPr>
        <w:tc>
          <w:tcPr>
            <w:tcW w:w="331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A3E577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Antifungal use by age 13 months, n(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A6CDB7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2EA3E5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0.21</w:t>
            </w:r>
          </w:p>
        </w:tc>
      </w:tr>
      <w:tr w:rsidR="0063474F" w:rsidRPr="0024602B" w14:paraId="0366F348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EA47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5DFE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3 (7.5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9598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3 (4.3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A42A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0 (9.6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9EB9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  <w:tr w:rsidR="0063474F" w:rsidRPr="0024602B" w14:paraId="2DFB3552" w14:textId="77777777" w:rsidTr="008850A6">
        <w:trPr>
          <w:trHeight w:val="315"/>
        </w:trPr>
        <w:tc>
          <w:tcPr>
            <w:tcW w:w="25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8FBCFE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Solid food by age 3 months, n(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5219B6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B15939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B8AE16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</w:t>
            </w:r>
          </w:p>
        </w:tc>
      </w:tr>
      <w:tr w:rsidR="0063474F" w:rsidRPr="0024602B" w14:paraId="35FB40A8" w14:textId="77777777" w:rsidTr="008850A6">
        <w:trPr>
          <w:trHeight w:val="31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4E87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C50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26 (8.4%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668A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5 (7.1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EED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17 (8.2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0F4A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63474F" w:rsidRPr="0024602B" w14:paraId="2A04C976" w14:textId="77777777" w:rsidTr="008850A6">
        <w:trPr>
          <w:trHeight w:val="330"/>
        </w:trPr>
        <w:tc>
          <w:tcPr>
            <w:tcW w:w="1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3E68" w14:textId="77777777" w:rsidR="0063474F" w:rsidRPr="0024602B" w:rsidRDefault="0063474F" w:rsidP="008850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D94C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7 (2.3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1753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860B" w14:textId="77777777" w:rsidR="0063474F" w:rsidRPr="0024602B" w:rsidRDefault="0063474F" w:rsidP="008850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</w:pPr>
            <w:r w:rsidRPr="0024602B">
              <w:rPr>
                <w:rFonts w:eastAsia="Times New Roman"/>
                <w:color w:val="000000"/>
                <w:sz w:val="20"/>
                <w:szCs w:val="20"/>
                <w:lang w:val="en-CA" w:eastAsia="zh-CN"/>
              </w:rPr>
              <w:t>7 (3.4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4B5B" w14:textId="77777777" w:rsidR="0063474F" w:rsidRPr="0024602B" w:rsidRDefault="0063474F" w:rsidP="008850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CA" w:eastAsia="zh-CN"/>
              </w:rPr>
            </w:pPr>
            <w:r w:rsidRPr="0024602B">
              <w:rPr>
                <w:rFonts w:ascii="Calibri" w:eastAsia="Times New Roman" w:hAnsi="Calibri" w:cs="Calibri"/>
                <w:color w:val="000000"/>
                <w:lang w:val="en-CA" w:eastAsia="zh-CN"/>
              </w:rPr>
              <w:t> </w:t>
            </w:r>
          </w:p>
        </w:tc>
      </w:tr>
    </w:tbl>
    <w:p w14:paraId="14B180D2" w14:textId="77777777" w:rsidR="0063474F" w:rsidRDefault="0063474F" w:rsidP="0063474F"/>
    <w:p w14:paraId="78A7C0AB" w14:textId="77777777" w:rsidR="0063474F" w:rsidRDefault="0063474F" w:rsidP="0063474F"/>
    <w:p w14:paraId="3F43FB0F" w14:textId="77777777" w:rsidR="00093D70" w:rsidRDefault="00093D70"/>
    <w:sectPr w:rsidR="00093D70" w:rsidSect="00225B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BA5"/>
    <w:rsid w:val="000248AD"/>
    <w:rsid w:val="00030CA6"/>
    <w:rsid w:val="000360C6"/>
    <w:rsid w:val="00074D6A"/>
    <w:rsid w:val="00093D70"/>
    <w:rsid w:val="0014745D"/>
    <w:rsid w:val="00151DA3"/>
    <w:rsid w:val="00165DBB"/>
    <w:rsid w:val="00171418"/>
    <w:rsid w:val="001C7F90"/>
    <w:rsid w:val="001E48B4"/>
    <w:rsid w:val="001F4DFE"/>
    <w:rsid w:val="00225B37"/>
    <w:rsid w:val="002436C8"/>
    <w:rsid w:val="002900E6"/>
    <w:rsid w:val="00344295"/>
    <w:rsid w:val="00364D2E"/>
    <w:rsid w:val="003A4D67"/>
    <w:rsid w:val="003A4F12"/>
    <w:rsid w:val="003C73A6"/>
    <w:rsid w:val="003E1AEA"/>
    <w:rsid w:val="0040499F"/>
    <w:rsid w:val="00405F1B"/>
    <w:rsid w:val="00455BF8"/>
    <w:rsid w:val="00464BA7"/>
    <w:rsid w:val="00494B75"/>
    <w:rsid w:val="004F0CAB"/>
    <w:rsid w:val="005416A2"/>
    <w:rsid w:val="0055556F"/>
    <w:rsid w:val="00563820"/>
    <w:rsid w:val="00566976"/>
    <w:rsid w:val="00617A1B"/>
    <w:rsid w:val="00623F1D"/>
    <w:rsid w:val="0063474F"/>
    <w:rsid w:val="00641F48"/>
    <w:rsid w:val="00681AA8"/>
    <w:rsid w:val="00694D22"/>
    <w:rsid w:val="0072064E"/>
    <w:rsid w:val="00720A63"/>
    <w:rsid w:val="00740281"/>
    <w:rsid w:val="00744BA5"/>
    <w:rsid w:val="007823FB"/>
    <w:rsid w:val="00783B40"/>
    <w:rsid w:val="00831F09"/>
    <w:rsid w:val="00846429"/>
    <w:rsid w:val="00853F8E"/>
    <w:rsid w:val="00870E53"/>
    <w:rsid w:val="008B6828"/>
    <w:rsid w:val="008C2396"/>
    <w:rsid w:val="00911BA4"/>
    <w:rsid w:val="0097520E"/>
    <w:rsid w:val="00991781"/>
    <w:rsid w:val="00995E96"/>
    <w:rsid w:val="009D453A"/>
    <w:rsid w:val="009E4F28"/>
    <w:rsid w:val="009E50C9"/>
    <w:rsid w:val="009F339B"/>
    <w:rsid w:val="00A07561"/>
    <w:rsid w:val="00A36608"/>
    <w:rsid w:val="00A52256"/>
    <w:rsid w:val="00A6187C"/>
    <w:rsid w:val="00A63ED4"/>
    <w:rsid w:val="00A9443C"/>
    <w:rsid w:val="00AA48F5"/>
    <w:rsid w:val="00AC431E"/>
    <w:rsid w:val="00AD0CD1"/>
    <w:rsid w:val="00B001BD"/>
    <w:rsid w:val="00B227F6"/>
    <w:rsid w:val="00B552D3"/>
    <w:rsid w:val="00C40F99"/>
    <w:rsid w:val="00CD7E03"/>
    <w:rsid w:val="00CE3B29"/>
    <w:rsid w:val="00D34A55"/>
    <w:rsid w:val="00D70028"/>
    <w:rsid w:val="00E16858"/>
    <w:rsid w:val="00E175FA"/>
    <w:rsid w:val="00E46F35"/>
    <w:rsid w:val="00E81BBA"/>
    <w:rsid w:val="00EA0034"/>
    <w:rsid w:val="00EB213A"/>
    <w:rsid w:val="00EB58B2"/>
    <w:rsid w:val="00EC2EDD"/>
    <w:rsid w:val="00F3102B"/>
    <w:rsid w:val="00F374F6"/>
    <w:rsid w:val="00F43B97"/>
    <w:rsid w:val="00F47038"/>
    <w:rsid w:val="00F50E7A"/>
    <w:rsid w:val="00F672FD"/>
    <w:rsid w:val="00F972C1"/>
    <w:rsid w:val="00FA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BDFDF"/>
  <w15:chartTrackingRefBased/>
  <w15:docId w15:val="{FDFCA8E9-A7A6-7042-A4AB-5E479D785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74F"/>
    <w:pPr>
      <w:spacing w:line="480" w:lineRule="auto"/>
    </w:pPr>
    <w:rPr>
      <w:rFonts w:ascii="Times New Roman" w:eastAsia="Cambr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63474F"/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lyn.boutin@msl.ubc.ca</dc:creator>
  <cp:keywords/>
  <dc:description/>
  <cp:lastModifiedBy>rozlyn.boutin@msl.ubc.ca</cp:lastModifiedBy>
  <cp:revision>2</cp:revision>
  <dcterms:created xsi:type="dcterms:W3CDTF">2021-04-13T20:29:00Z</dcterms:created>
  <dcterms:modified xsi:type="dcterms:W3CDTF">2021-04-13T20:30:00Z</dcterms:modified>
</cp:coreProperties>
</file>